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3B3E2" w14:textId="4B0181EB" w:rsidR="00005A7B" w:rsidRPr="005720CD" w:rsidRDefault="00005A7B" w:rsidP="00005A7B">
      <w:pPr>
        <w:rPr>
          <w:rFonts w:ascii="Arial" w:hAnsi="Arial" w:cs="Arial"/>
          <w:szCs w:val="21"/>
        </w:rPr>
      </w:pPr>
      <w:bookmarkStart w:id="0" w:name="_Hlk136370414"/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Table 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S1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Comparison of the performance of TEP SNORD12B, SNORD14E, SNORA63 and their combination for the diagnosis of 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HBV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>-related HCC based on 117 HCC patients and 117 healthy donor cohorts</w:t>
      </w:r>
    </w:p>
    <w:bookmarkEnd w:id="0"/>
    <w:tbl>
      <w:tblPr>
        <w:tblW w:w="9928" w:type="dxa"/>
        <w:jc w:val="center"/>
        <w:tblLook w:val="04A0" w:firstRow="1" w:lastRow="0" w:firstColumn="1" w:lastColumn="0" w:noHBand="0" w:noVBand="1"/>
      </w:tblPr>
      <w:tblGrid>
        <w:gridCol w:w="1532"/>
        <w:gridCol w:w="2099"/>
        <w:gridCol w:w="2099"/>
        <w:gridCol w:w="2099"/>
        <w:gridCol w:w="2099"/>
      </w:tblGrid>
      <w:tr w:rsidR="00005A7B" w:rsidRPr="005720CD" w14:paraId="5A3EAF41" w14:textId="77777777" w:rsidTr="00D6715A">
        <w:trPr>
          <w:trHeight w:val="365"/>
          <w:jc w:val="center"/>
        </w:trPr>
        <w:tc>
          <w:tcPr>
            <w:tcW w:w="15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8DC76" w14:textId="77777777" w:rsidR="00005A7B" w:rsidRPr="00C9241D" w:rsidRDefault="00005A7B" w:rsidP="00D6715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E8244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D12B</w:t>
            </w:r>
          </w:p>
        </w:tc>
        <w:tc>
          <w:tcPr>
            <w:tcW w:w="2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85E05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D14E</w:t>
            </w:r>
          </w:p>
        </w:tc>
        <w:tc>
          <w:tcPr>
            <w:tcW w:w="2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BAE3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A63</w:t>
            </w:r>
          </w:p>
        </w:tc>
        <w:tc>
          <w:tcPr>
            <w:tcW w:w="2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69FD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mbined</w:t>
            </w:r>
          </w:p>
        </w:tc>
      </w:tr>
      <w:tr w:rsidR="00005A7B" w:rsidRPr="005720CD" w14:paraId="30615E7C" w14:textId="77777777" w:rsidTr="00D6715A">
        <w:trPr>
          <w:trHeight w:val="347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3AA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9E2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831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E5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36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5BAA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73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21B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9047</w:t>
            </w:r>
          </w:p>
        </w:tc>
      </w:tr>
      <w:tr w:rsidR="00005A7B" w:rsidRPr="005720CD" w14:paraId="19BB90F3" w14:textId="77777777" w:rsidTr="00D6715A">
        <w:trPr>
          <w:trHeight w:val="329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8B72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A6F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817 to 0.880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EBE2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649 to 0.708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27C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050 to 0.742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308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8675 to 0.9420</w:t>
            </w:r>
          </w:p>
        </w:tc>
      </w:tr>
      <w:tr w:rsidR="00005A7B" w:rsidRPr="005720CD" w14:paraId="14917B43" w14:textId="77777777" w:rsidTr="00D6715A">
        <w:trPr>
          <w:trHeight w:val="329"/>
          <w:jc w:val="center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6EF4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ensitivity%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4B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0.9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4AA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47.8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2B9C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61.5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62C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1.2</w:t>
            </w:r>
          </w:p>
        </w:tc>
      </w:tr>
      <w:tr w:rsidR="00005A7B" w:rsidRPr="005720CD" w14:paraId="0CF7C87B" w14:textId="77777777" w:rsidTr="00D6715A">
        <w:trPr>
          <w:trHeight w:val="347"/>
          <w:jc w:val="center"/>
        </w:trPr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27270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pecificity%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5CF5E6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6.0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524FC5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1.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CB22E5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0.09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065501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8.03</w:t>
            </w:r>
          </w:p>
        </w:tc>
      </w:tr>
    </w:tbl>
    <w:p w14:paraId="18D2C43E" w14:textId="77777777" w:rsidR="00005A7B" w:rsidRDefault="00005A7B" w:rsidP="00005A7B"/>
    <w:p w14:paraId="68BF42C8" w14:textId="261F0BA1" w:rsidR="00005A7B" w:rsidRPr="005720CD" w:rsidRDefault="00005A7B" w:rsidP="00005A7B">
      <w:pPr>
        <w:widowControl/>
        <w:ind w:rightChars="-162" w:right="-340"/>
        <w:jc w:val="left"/>
        <w:rPr>
          <w:rFonts w:ascii="Arial" w:eastAsia="宋体" w:hAnsi="Arial" w:cs="Arial"/>
          <w:b/>
          <w:bCs/>
          <w:color w:val="000000"/>
          <w:kern w:val="0"/>
          <w:szCs w:val="21"/>
        </w:rPr>
      </w:pPr>
      <w:bookmarkStart w:id="1" w:name="_Hlk136370444"/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Table 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S2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Comparison of TEP SNORD12B, SNORD14E</w:t>
      </w:r>
      <w:r w:rsidR="005C7505">
        <w:rPr>
          <w:rFonts w:ascii="Arial" w:eastAsia="宋体" w:hAnsi="Arial" w:cs="Arial"/>
          <w:b/>
          <w:bCs/>
          <w:color w:val="000000"/>
          <w:kern w:val="0"/>
          <w:szCs w:val="21"/>
        </w:rPr>
        <w:t>,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and SNORA63 and their combined diagnostic performance based on an early 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HBV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>-related HCC cohort</w:t>
      </w:r>
    </w:p>
    <w:bookmarkEnd w:id="1"/>
    <w:p w14:paraId="0C71DEB5" w14:textId="77777777" w:rsidR="00005A7B" w:rsidRPr="005720CD" w:rsidRDefault="00005A7B" w:rsidP="00005A7B">
      <w:pPr>
        <w:rPr>
          <w:rFonts w:ascii="Arial" w:hAnsi="Arial" w:cs="Arial"/>
          <w:szCs w:val="21"/>
        </w:rPr>
      </w:pPr>
    </w:p>
    <w:tbl>
      <w:tblPr>
        <w:tblW w:w="8678" w:type="dxa"/>
        <w:jc w:val="center"/>
        <w:tblLook w:val="04A0" w:firstRow="1" w:lastRow="0" w:firstColumn="1" w:lastColumn="0" w:noHBand="0" w:noVBand="1"/>
      </w:tblPr>
      <w:tblGrid>
        <w:gridCol w:w="1454"/>
        <w:gridCol w:w="1806"/>
        <w:gridCol w:w="1806"/>
        <w:gridCol w:w="1806"/>
        <w:gridCol w:w="1806"/>
      </w:tblGrid>
      <w:tr w:rsidR="00005A7B" w:rsidRPr="005720CD" w14:paraId="1FC4962F" w14:textId="77777777" w:rsidTr="00D6715A">
        <w:trPr>
          <w:trHeight w:val="300"/>
          <w:jc w:val="center"/>
        </w:trPr>
        <w:tc>
          <w:tcPr>
            <w:tcW w:w="14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97663" w14:textId="77777777" w:rsidR="00005A7B" w:rsidRPr="005720CD" w:rsidRDefault="00005A7B" w:rsidP="00D6715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F6305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D12B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6935B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D14E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FCA0D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A63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70CD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mbined</w:t>
            </w:r>
          </w:p>
        </w:tc>
      </w:tr>
      <w:tr w:rsidR="00005A7B" w:rsidRPr="005720CD" w14:paraId="049777D3" w14:textId="77777777" w:rsidTr="00D6715A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92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92B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83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E36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70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346B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8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ECE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9267</w:t>
            </w:r>
          </w:p>
        </w:tc>
      </w:tr>
      <w:tr w:rsidR="00005A7B" w:rsidRPr="005720CD" w14:paraId="1AB49809" w14:textId="77777777" w:rsidTr="00D6715A">
        <w:trPr>
          <w:trHeight w:val="27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9BF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230E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758 to 0.90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F2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857 to 0.756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D64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010 to 0.76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60B4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8879 to 0.9655</w:t>
            </w:r>
          </w:p>
        </w:tc>
      </w:tr>
      <w:tr w:rsidR="00005A7B" w:rsidRPr="005720CD" w14:paraId="345300F1" w14:textId="77777777" w:rsidTr="00D6715A">
        <w:trPr>
          <w:trHeight w:val="270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3F0E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ensitivity%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AEE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6.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A26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59.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BEC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61.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796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8.89</w:t>
            </w:r>
          </w:p>
        </w:tc>
      </w:tr>
      <w:tr w:rsidR="00005A7B" w:rsidRPr="005720CD" w14:paraId="50FC0210" w14:textId="77777777" w:rsidTr="00D6715A">
        <w:trPr>
          <w:trHeight w:val="285"/>
          <w:jc w:val="center"/>
        </w:trPr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57E34E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pecificity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B82BA9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53.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FC3D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0.3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B8F9F4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2.2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59E03A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9.63</w:t>
            </w:r>
          </w:p>
        </w:tc>
      </w:tr>
    </w:tbl>
    <w:p w14:paraId="6EE7F65A" w14:textId="77777777" w:rsidR="00005A7B" w:rsidRPr="005720CD" w:rsidRDefault="00005A7B" w:rsidP="00005A7B">
      <w:pPr>
        <w:rPr>
          <w:rFonts w:ascii="Arial" w:hAnsi="Arial" w:cs="Arial"/>
          <w:szCs w:val="21"/>
        </w:rPr>
      </w:pPr>
    </w:p>
    <w:p w14:paraId="53E2D307" w14:textId="77777777" w:rsidR="00005A7B" w:rsidRPr="005720CD" w:rsidRDefault="00005A7B" w:rsidP="00005A7B">
      <w:pPr>
        <w:rPr>
          <w:rFonts w:ascii="Arial" w:hAnsi="Arial" w:cs="Arial"/>
          <w:szCs w:val="21"/>
        </w:rPr>
      </w:pPr>
    </w:p>
    <w:p w14:paraId="3FC6A8F5" w14:textId="1C4F734C" w:rsidR="00005A7B" w:rsidRPr="005720CD" w:rsidRDefault="00005A7B" w:rsidP="00005A7B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Cs w:val="21"/>
        </w:rPr>
      </w:pPr>
      <w:bookmarkStart w:id="2" w:name="_Hlk136370458"/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Table 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S3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Comparison of diagnostic efficacy of AFP, TEP SNORD12B, SNORD14E, SNORA63 and their combination in 67 HCC patients and 67 healthy donors</w:t>
      </w:r>
    </w:p>
    <w:bookmarkEnd w:id="2"/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1656"/>
        <w:gridCol w:w="2050"/>
        <w:gridCol w:w="2050"/>
        <w:gridCol w:w="2544"/>
        <w:gridCol w:w="2050"/>
      </w:tblGrid>
      <w:tr w:rsidR="00005A7B" w:rsidRPr="005720CD" w14:paraId="32D4AFA8" w14:textId="77777777" w:rsidTr="00D6715A">
        <w:trPr>
          <w:trHeight w:val="300"/>
          <w:jc w:val="center"/>
        </w:trPr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C8AAE" w14:textId="77777777" w:rsidR="00005A7B" w:rsidRPr="005720CD" w:rsidRDefault="00005A7B" w:rsidP="00D6715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12095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20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BD92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D12B</w:t>
            </w:r>
          </w:p>
        </w:tc>
        <w:tc>
          <w:tcPr>
            <w:tcW w:w="2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5C17F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NORD12B+AFP</w:t>
            </w:r>
          </w:p>
        </w:tc>
        <w:tc>
          <w:tcPr>
            <w:tcW w:w="20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CFE4D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mbined</w:t>
            </w:r>
          </w:p>
        </w:tc>
      </w:tr>
      <w:tr w:rsidR="00005A7B" w:rsidRPr="005720CD" w14:paraId="65F3299B" w14:textId="77777777" w:rsidTr="00D6715A">
        <w:trPr>
          <w:trHeight w:val="285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826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B4A9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8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C7B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816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04A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85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D45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9401</w:t>
            </w:r>
          </w:p>
        </w:tc>
      </w:tr>
      <w:tr w:rsidR="00005A7B" w:rsidRPr="005720CD" w14:paraId="6BD39F48" w14:textId="77777777" w:rsidTr="00D6715A">
        <w:trPr>
          <w:trHeight w:val="270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FB79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477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975 to 0.867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C52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472 to 0.885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FA2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872 to 0.913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152A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9032 to 0.9769</w:t>
            </w:r>
          </w:p>
        </w:tc>
      </w:tr>
      <w:tr w:rsidR="00005A7B" w:rsidRPr="005720CD" w14:paraId="6C02B475" w14:textId="77777777" w:rsidTr="00D6715A">
        <w:trPr>
          <w:trHeight w:val="277"/>
          <w:jc w:val="center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1BF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ensitivity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4823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8.5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90F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1.6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4F1F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1.6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45B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2.09</w:t>
            </w:r>
          </w:p>
        </w:tc>
      </w:tr>
      <w:tr w:rsidR="00005A7B" w:rsidRPr="005720CD" w14:paraId="24DC2512" w14:textId="77777777" w:rsidTr="00D6715A">
        <w:trPr>
          <w:trHeight w:val="292"/>
          <w:jc w:val="center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D1DEB2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pecificity%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9259D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67.1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4AE6F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77.6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A4AD38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3.5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960F76" w14:textId="77777777" w:rsidR="00005A7B" w:rsidRPr="005720CD" w:rsidRDefault="00005A7B" w:rsidP="00D6715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1.04</w:t>
            </w:r>
          </w:p>
        </w:tc>
      </w:tr>
    </w:tbl>
    <w:p w14:paraId="2C86D91D" w14:textId="77777777" w:rsidR="00005A7B" w:rsidRDefault="00005A7B" w:rsidP="00005A7B">
      <w:pPr>
        <w:jc w:val="center"/>
        <w:rPr>
          <w:rFonts w:ascii="Arial" w:hAnsi="Arial" w:cs="Arial"/>
          <w:szCs w:val="21"/>
        </w:rPr>
        <w:sectPr w:rsidR="00005A7B" w:rsidSect="00C924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440281" w14:textId="100DE7A6" w:rsidR="00005A7B" w:rsidRPr="005720CD" w:rsidRDefault="00005A7B" w:rsidP="00005A7B">
      <w:pPr>
        <w:widowControl/>
        <w:jc w:val="center"/>
        <w:rPr>
          <w:rFonts w:ascii="Arial" w:hAnsi="Arial" w:cs="Arial"/>
          <w:szCs w:val="21"/>
        </w:rPr>
      </w:pPr>
      <w:bookmarkStart w:id="3" w:name="_Hlk136370467"/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lastRenderedPageBreak/>
        <w:t>Table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S4 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Comparison of the efficacy of platelet parameters TEP SNORD12B, SNORD14E, SNORA63 and their combination in the diagnosis of </w:t>
      </w:r>
      <w:r>
        <w:rPr>
          <w:rFonts w:ascii="Arial" w:eastAsia="宋体" w:hAnsi="Arial" w:cs="Arial"/>
          <w:b/>
          <w:bCs/>
          <w:color w:val="000000"/>
          <w:kern w:val="0"/>
          <w:szCs w:val="21"/>
        </w:rPr>
        <w:t>HBV</w:t>
      </w:r>
      <w:r w:rsidRPr="005720CD">
        <w:rPr>
          <w:rFonts w:ascii="Arial" w:eastAsia="宋体" w:hAnsi="Arial" w:cs="Arial"/>
          <w:b/>
          <w:bCs/>
          <w:color w:val="000000"/>
          <w:kern w:val="0"/>
          <w:szCs w:val="21"/>
        </w:rPr>
        <w:t>-related HCC</w:t>
      </w:r>
    </w:p>
    <w:bookmarkEnd w:id="3"/>
    <w:tbl>
      <w:tblPr>
        <w:tblStyle w:val="a7"/>
        <w:tblW w:w="143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848"/>
        <w:gridCol w:w="1848"/>
        <w:gridCol w:w="1848"/>
        <w:gridCol w:w="1848"/>
        <w:gridCol w:w="1381"/>
        <w:gridCol w:w="1468"/>
        <w:gridCol w:w="2451"/>
      </w:tblGrid>
      <w:tr w:rsidR="00005A7B" w:rsidRPr="005720CD" w14:paraId="6E0AE384" w14:textId="77777777" w:rsidTr="009A667F">
        <w:trPr>
          <w:trHeight w:val="324"/>
          <w:jc w:val="center"/>
        </w:trPr>
        <w:tc>
          <w:tcPr>
            <w:tcW w:w="168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0E7F3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F545B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latelet counting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04034C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latelet distribution width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FFF4517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latelet crit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0A4BF5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Mean platelet volume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10F694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Large platelet ratio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D08048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mbined (platelet parameters)</w:t>
            </w:r>
          </w:p>
        </w:tc>
        <w:tc>
          <w:tcPr>
            <w:tcW w:w="23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60F04" w14:textId="77777777" w:rsidR="00005A7B" w:rsidRPr="005720CD" w:rsidRDefault="00005A7B" w:rsidP="00D6715A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mbined (platelet parameter+SNORNAs)</w:t>
            </w:r>
          </w:p>
        </w:tc>
      </w:tr>
      <w:tr w:rsidR="00005A7B" w:rsidRPr="005720CD" w14:paraId="4EF16EA1" w14:textId="77777777" w:rsidTr="009A667F">
        <w:trPr>
          <w:trHeight w:val="306"/>
          <w:jc w:val="center"/>
        </w:trPr>
        <w:tc>
          <w:tcPr>
            <w:tcW w:w="16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C741B4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1306EE2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218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5A1A9B6F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91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49C9C82A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40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5D10E11A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992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B988739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5887B4F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6FEF6B39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9498</w:t>
            </w:r>
          </w:p>
        </w:tc>
      </w:tr>
      <w:tr w:rsidR="00005A7B" w:rsidRPr="005720CD" w14:paraId="717580FD" w14:textId="77777777" w:rsidTr="009A667F">
        <w:trPr>
          <w:trHeight w:val="292"/>
          <w:jc w:val="center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1F2DF952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noWrap/>
            <w:hideMark/>
          </w:tcPr>
          <w:p w14:paraId="41C288AB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526-0.7910</w:t>
            </w:r>
          </w:p>
        </w:tc>
        <w:tc>
          <w:tcPr>
            <w:tcW w:w="1848" w:type="dxa"/>
            <w:noWrap/>
            <w:hideMark/>
          </w:tcPr>
          <w:p w14:paraId="5F01E5B4" w14:textId="77777777" w:rsidR="00005A7B" w:rsidRPr="005720CD" w:rsidRDefault="00005A7B" w:rsidP="00AE6BCB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181-0.6642</w:t>
            </w:r>
          </w:p>
        </w:tc>
        <w:tc>
          <w:tcPr>
            <w:tcW w:w="1848" w:type="dxa"/>
            <w:noWrap/>
            <w:hideMark/>
          </w:tcPr>
          <w:p w14:paraId="66D62592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718-0.8084</w:t>
            </w:r>
          </w:p>
        </w:tc>
        <w:tc>
          <w:tcPr>
            <w:tcW w:w="1848" w:type="dxa"/>
            <w:noWrap/>
            <w:hideMark/>
          </w:tcPr>
          <w:p w14:paraId="406C438E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264- 0.6719</w:t>
            </w:r>
          </w:p>
        </w:tc>
        <w:tc>
          <w:tcPr>
            <w:tcW w:w="1434" w:type="dxa"/>
          </w:tcPr>
          <w:p w14:paraId="14687F8C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5378-0.6823</w:t>
            </w:r>
          </w:p>
        </w:tc>
        <w:tc>
          <w:tcPr>
            <w:tcW w:w="1470" w:type="dxa"/>
          </w:tcPr>
          <w:p w14:paraId="07F1D2FD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6793-.8127</w:t>
            </w:r>
          </w:p>
        </w:tc>
        <w:tc>
          <w:tcPr>
            <w:tcW w:w="2396" w:type="dxa"/>
          </w:tcPr>
          <w:p w14:paraId="6337DF11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0.9241 to 0.9755</w:t>
            </w:r>
          </w:p>
        </w:tc>
      </w:tr>
      <w:tr w:rsidR="00005A7B" w:rsidRPr="005720CD" w14:paraId="5DD7EDAE" w14:textId="77777777" w:rsidTr="009A667F">
        <w:trPr>
          <w:trHeight w:val="292"/>
          <w:jc w:val="center"/>
        </w:trPr>
        <w:tc>
          <w:tcPr>
            <w:tcW w:w="1689" w:type="dxa"/>
            <w:tcBorders>
              <w:right w:val="single" w:sz="4" w:space="0" w:color="auto"/>
            </w:tcBorders>
            <w:noWrap/>
            <w:hideMark/>
          </w:tcPr>
          <w:p w14:paraId="43E266BE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ensitivity%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noWrap/>
            <w:hideMark/>
          </w:tcPr>
          <w:p w14:paraId="5F8C522D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1848" w:type="dxa"/>
            <w:noWrap/>
            <w:hideMark/>
          </w:tcPr>
          <w:p w14:paraId="2539694F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1848" w:type="dxa"/>
            <w:noWrap/>
            <w:hideMark/>
          </w:tcPr>
          <w:p w14:paraId="2689B0D3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55.65</w:t>
            </w:r>
          </w:p>
        </w:tc>
        <w:tc>
          <w:tcPr>
            <w:tcW w:w="1848" w:type="dxa"/>
            <w:noWrap/>
            <w:hideMark/>
          </w:tcPr>
          <w:p w14:paraId="0B51602E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3.48</w:t>
            </w:r>
          </w:p>
        </w:tc>
        <w:tc>
          <w:tcPr>
            <w:tcW w:w="1434" w:type="dxa"/>
          </w:tcPr>
          <w:p w14:paraId="4BE369CD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470" w:type="dxa"/>
          </w:tcPr>
          <w:p w14:paraId="6E5EB3F0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60.87</w:t>
            </w:r>
          </w:p>
        </w:tc>
        <w:tc>
          <w:tcPr>
            <w:tcW w:w="2396" w:type="dxa"/>
          </w:tcPr>
          <w:p w14:paraId="4229EF8E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2.61</w:t>
            </w:r>
          </w:p>
        </w:tc>
      </w:tr>
      <w:tr w:rsidR="00005A7B" w:rsidRPr="005720CD" w14:paraId="35DA8330" w14:textId="77777777" w:rsidTr="009A667F">
        <w:trPr>
          <w:trHeight w:val="306"/>
          <w:jc w:val="center"/>
        </w:trPr>
        <w:tc>
          <w:tcPr>
            <w:tcW w:w="1689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FC616E9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pecificity%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noWrap/>
            <w:hideMark/>
          </w:tcPr>
          <w:p w14:paraId="2D69B54C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7.44</w:t>
            </w:r>
          </w:p>
        </w:tc>
        <w:tc>
          <w:tcPr>
            <w:tcW w:w="1848" w:type="dxa"/>
            <w:noWrap/>
            <w:hideMark/>
          </w:tcPr>
          <w:p w14:paraId="4B5CF77B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2.31</w:t>
            </w:r>
          </w:p>
        </w:tc>
        <w:tc>
          <w:tcPr>
            <w:tcW w:w="1848" w:type="dxa"/>
            <w:noWrap/>
            <w:hideMark/>
          </w:tcPr>
          <w:p w14:paraId="488EFF7A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3.16</w:t>
            </w:r>
          </w:p>
        </w:tc>
        <w:tc>
          <w:tcPr>
            <w:tcW w:w="1848" w:type="dxa"/>
            <w:noWrap/>
            <w:hideMark/>
          </w:tcPr>
          <w:p w14:paraId="30EBC456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33.33</w:t>
            </w:r>
          </w:p>
        </w:tc>
        <w:tc>
          <w:tcPr>
            <w:tcW w:w="1434" w:type="dxa"/>
          </w:tcPr>
          <w:p w14:paraId="5FD7E8FD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31.62</w:t>
            </w:r>
          </w:p>
        </w:tc>
        <w:tc>
          <w:tcPr>
            <w:tcW w:w="1470" w:type="dxa"/>
          </w:tcPr>
          <w:p w14:paraId="79121244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89.57</w:t>
            </w:r>
          </w:p>
        </w:tc>
        <w:tc>
          <w:tcPr>
            <w:tcW w:w="2396" w:type="dxa"/>
          </w:tcPr>
          <w:p w14:paraId="4553AB2C" w14:textId="77777777" w:rsidR="00005A7B" w:rsidRPr="005720CD" w:rsidRDefault="00005A7B" w:rsidP="00D6715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720CD">
              <w:rPr>
                <w:rFonts w:ascii="Arial" w:eastAsia="宋体" w:hAnsi="Arial" w:cs="Arial"/>
                <w:color w:val="000000"/>
                <w:kern w:val="0"/>
                <w:szCs w:val="21"/>
              </w:rPr>
              <w:t>95.65</w:t>
            </w:r>
          </w:p>
        </w:tc>
      </w:tr>
    </w:tbl>
    <w:p w14:paraId="0843E1E8" w14:textId="77777777" w:rsidR="00BA5F6B" w:rsidRDefault="00BA5F6B" w:rsidP="001D3DCE">
      <w:pPr>
        <w:spacing w:line="20" w:lineRule="exact"/>
      </w:pPr>
    </w:p>
    <w:sectPr w:rsidR="00BA5F6B" w:rsidSect="009A66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71C68" w14:textId="77777777" w:rsidR="00702296" w:rsidRDefault="00702296" w:rsidP="00005A7B">
      <w:r>
        <w:separator/>
      </w:r>
    </w:p>
  </w:endnote>
  <w:endnote w:type="continuationSeparator" w:id="0">
    <w:p w14:paraId="2143E3E2" w14:textId="77777777" w:rsidR="00702296" w:rsidRDefault="00702296" w:rsidP="00005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AB8F6" w14:textId="77777777" w:rsidR="00702296" w:rsidRDefault="00702296" w:rsidP="00005A7B">
      <w:r>
        <w:separator/>
      </w:r>
    </w:p>
  </w:footnote>
  <w:footnote w:type="continuationSeparator" w:id="0">
    <w:p w14:paraId="2BA18F7A" w14:textId="77777777" w:rsidR="00702296" w:rsidRDefault="00702296" w:rsidP="00005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49"/>
    <w:rsid w:val="00005A7B"/>
    <w:rsid w:val="000A3606"/>
    <w:rsid w:val="0012095D"/>
    <w:rsid w:val="001D3DCE"/>
    <w:rsid w:val="001F01CE"/>
    <w:rsid w:val="00242238"/>
    <w:rsid w:val="00386FC4"/>
    <w:rsid w:val="003D7F49"/>
    <w:rsid w:val="00476668"/>
    <w:rsid w:val="00480EE1"/>
    <w:rsid w:val="004A2E46"/>
    <w:rsid w:val="004A75DF"/>
    <w:rsid w:val="005C7505"/>
    <w:rsid w:val="00625CD5"/>
    <w:rsid w:val="0068651D"/>
    <w:rsid w:val="006A0409"/>
    <w:rsid w:val="006E12EF"/>
    <w:rsid w:val="00702296"/>
    <w:rsid w:val="009A667F"/>
    <w:rsid w:val="00A20D11"/>
    <w:rsid w:val="00AE1FB2"/>
    <w:rsid w:val="00AE6BCB"/>
    <w:rsid w:val="00BA5F6B"/>
    <w:rsid w:val="00C50522"/>
    <w:rsid w:val="00F02D5F"/>
    <w:rsid w:val="00F85149"/>
    <w:rsid w:val="00FE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C56B5F"/>
  <w15:chartTrackingRefBased/>
  <w15:docId w15:val="{B271A30F-442F-42C9-BFFD-3D2056A4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5A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5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5A7B"/>
    <w:rPr>
      <w:sz w:val="18"/>
      <w:szCs w:val="18"/>
    </w:rPr>
  </w:style>
  <w:style w:type="table" w:styleId="a7">
    <w:name w:val="Table Grid"/>
    <w:basedOn w:val="a1"/>
    <w:uiPriority w:val="39"/>
    <w:rsid w:val="00005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46</Words>
  <Characters>1458</Characters>
  <Application>Microsoft Office Word</Application>
  <DocSecurity>0</DocSecurity>
  <Lines>139</Lines>
  <Paragraphs>115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蛙 温水</dc:creator>
  <cp:keywords/>
  <dc:description/>
  <cp:lastModifiedBy>青蛙 温水</cp:lastModifiedBy>
  <cp:revision>13</cp:revision>
  <dcterms:created xsi:type="dcterms:W3CDTF">2023-12-03T13:52:00Z</dcterms:created>
  <dcterms:modified xsi:type="dcterms:W3CDTF">2023-12-07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1798022e27d65b74be352249356d51312a1b2e568ebb0252ca661d68c5e4b</vt:lpwstr>
  </property>
</Properties>
</file>